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4DA8" w:rsidRDefault="00094DA8" w:rsidP="00094DA8">
      <w:pPr>
        <w:rPr>
          <w:rFonts w:ascii="Arial" w:hAnsi="Arial"/>
          <w:b/>
          <w:bCs/>
        </w:rPr>
      </w:pPr>
      <w:r w:rsidRPr="0029716F">
        <w:rPr>
          <w:rFonts w:ascii="Arial" w:hAnsi="Arial"/>
          <w:b/>
          <w:bCs/>
        </w:rPr>
        <w:t xml:space="preserve">Supplemental Table 1. </w:t>
      </w:r>
    </w:p>
    <w:p w:rsidR="00094DA8" w:rsidRPr="0029716F" w:rsidRDefault="00094DA8" w:rsidP="00094DA8">
      <w:pPr>
        <w:rPr>
          <w:rFonts w:ascii="Arial" w:hAnsi="Arial"/>
          <w:b/>
          <w:bCs/>
        </w:rPr>
      </w:pPr>
      <w:r w:rsidRPr="0029716F">
        <w:rPr>
          <w:rFonts w:ascii="Arial" w:hAnsi="Arial"/>
          <w:b/>
          <w:bCs/>
        </w:rPr>
        <w:t>Determination of Resistance by Phenotypic Laboratory Tests and Correlation with the T2Resistance Panel</w:t>
      </w:r>
    </w:p>
    <w:tbl>
      <w:tblPr>
        <w:tblStyle w:val="TableGrid"/>
        <w:tblW w:w="10955" w:type="dxa"/>
        <w:jc w:val="center"/>
        <w:tblLook w:val="04A0" w:firstRow="1" w:lastRow="0" w:firstColumn="1" w:lastColumn="0" w:noHBand="0" w:noVBand="1"/>
      </w:tblPr>
      <w:tblGrid>
        <w:gridCol w:w="2725"/>
        <w:gridCol w:w="999"/>
        <w:gridCol w:w="2159"/>
        <w:gridCol w:w="1671"/>
        <w:gridCol w:w="1263"/>
        <w:gridCol w:w="2138"/>
      </w:tblGrid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3274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  <w:i/>
                <w:iCs/>
              </w:rPr>
              <w:t>Pseudomonas aeruginosa</w:t>
            </w:r>
          </w:p>
        </w:tc>
        <w:tc>
          <w:tcPr>
            <w:tcW w:w="4930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  <w:b/>
                <w:bCs/>
                <w:i/>
                <w:iCs/>
              </w:rPr>
            </w:pPr>
            <w:r w:rsidRPr="0029716F">
              <w:rPr>
                <w:rFonts w:ascii="Arial" w:hAnsi="Arial"/>
                <w:b/>
                <w:bCs/>
                <w:i/>
                <w:iCs/>
              </w:rPr>
              <w:t>Klebsiella pneumoniae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>TND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>NDM/VIM/IMP</w:t>
            </w:r>
          </w:p>
        </w:tc>
        <w:tc>
          <w:tcPr>
            <w:tcW w:w="1395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>TND</w:t>
            </w:r>
          </w:p>
        </w:tc>
        <w:tc>
          <w:tcPr>
            <w:tcW w:w="1328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 xml:space="preserve">KPC </w:t>
            </w:r>
            <w:r w:rsidRPr="0029716F">
              <w:rPr>
                <w:rFonts w:ascii="Arial" w:hAnsi="Arial"/>
                <w:b/>
                <w:bCs/>
              </w:rPr>
              <w:sym w:font="Symbol" w:char="F0B1"/>
            </w:r>
            <w:r w:rsidRPr="0029716F">
              <w:rPr>
                <w:rFonts w:ascii="Arial" w:hAnsi="Arial"/>
                <w:b/>
                <w:bCs/>
              </w:rPr>
              <w:t xml:space="preserve"> CTX-M</w:t>
            </w:r>
          </w:p>
        </w:tc>
        <w:tc>
          <w:tcPr>
            <w:tcW w:w="2207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 xml:space="preserve">NDM/VIM/IMP </w:t>
            </w:r>
            <w:r w:rsidRPr="0029716F">
              <w:rPr>
                <w:rFonts w:ascii="Arial" w:hAnsi="Arial"/>
                <w:b/>
                <w:bCs/>
              </w:rPr>
              <w:sym w:font="Symbol" w:char="F0B1"/>
            </w:r>
            <w:r w:rsidRPr="0029716F">
              <w:rPr>
                <w:rFonts w:ascii="Arial" w:hAnsi="Arial"/>
                <w:b/>
                <w:bCs/>
              </w:rPr>
              <w:t xml:space="preserve"> KPC</w:t>
            </w:r>
            <w:r w:rsidRPr="0029716F">
              <w:rPr>
                <w:rFonts w:ascii="Arial" w:hAnsi="Arial"/>
                <w:b/>
                <w:bCs/>
                <w:vertAlign w:val="superscript"/>
              </w:rPr>
              <w:t>a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aztreonam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I/R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2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tazidi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tolozane/tazobacta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imi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mero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erta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piperacillin/tazobacta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tazidime/avibacta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otaxi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epi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ESB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Neg (-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Neg (-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Neg (-)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3274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  <w:i/>
                <w:iCs/>
              </w:rPr>
              <w:t>Staphylococcus aureus</w:t>
            </w:r>
          </w:p>
        </w:tc>
        <w:tc>
          <w:tcPr>
            <w:tcW w:w="139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  <w:i/>
                <w:iCs/>
              </w:rPr>
              <w:t>Enterococcus faecium</w:t>
            </w:r>
          </w:p>
        </w:tc>
        <w:tc>
          <w:tcPr>
            <w:tcW w:w="3535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  <w:i/>
                <w:iCs/>
              </w:rPr>
              <w:t>Providencia stuartii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 xml:space="preserve">TND 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  <w:i/>
              </w:rPr>
              <w:t>mec</w:t>
            </w:r>
            <w:r w:rsidRPr="0029716F">
              <w:rPr>
                <w:rFonts w:ascii="Arial" w:hAnsi="Arial"/>
                <w:b/>
                <w:bCs/>
              </w:rPr>
              <w:t>A/</w:t>
            </w:r>
            <w:r w:rsidRPr="0029716F">
              <w:rPr>
                <w:rFonts w:ascii="Arial" w:hAnsi="Arial"/>
                <w:b/>
                <w:bCs/>
                <w:i/>
              </w:rPr>
              <w:t>mec</w:t>
            </w:r>
            <w:r w:rsidRPr="0029716F">
              <w:rPr>
                <w:rFonts w:ascii="Arial" w:hAnsi="Arial"/>
                <w:b/>
                <w:bCs/>
              </w:rPr>
              <w:t xml:space="preserve">C </w:t>
            </w:r>
          </w:p>
        </w:tc>
        <w:tc>
          <w:tcPr>
            <w:tcW w:w="1395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  <w:i/>
              </w:rPr>
            </w:pPr>
            <w:r w:rsidRPr="0029716F">
              <w:rPr>
                <w:rFonts w:ascii="Arial" w:hAnsi="Arial"/>
                <w:b/>
                <w:bCs/>
                <w:i/>
              </w:rPr>
              <w:t xml:space="preserve">vanA/vanB </w:t>
            </w:r>
          </w:p>
        </w:tc>
        <w:tc>
          <w:tcPr>
            <w:tcW w:w="1328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 xml:space="preserve">AMP-C </w:t>
            </w:r>
          </w:p>
        </w:tc>
        <w:tc>
          <w:tcPr>
            <w:tcW w:w="2207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  <w:b/>
                <w:bCs/>
              </w:rPr>
              <w:t>NDM/VIM/IMP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oxitin test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+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oxacil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vancomyc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lastRenderedPageBreak/>
              <w:t>teicoplan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imi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mero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ertapen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piperacillin/tazobacta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  <w:tr w:rsidR="00094DA8" w:rsidRPr="0029716F" w:rsidTr="00C210AE">
        <w:trPr>
          <w:jc w:val="center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cefepi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I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94DA8" w:rsidRPr="0029716F" w:rsidRDefault="00094DA8" w:rsidP="00C210AE">
            <w:pPr>
              <w:spacing w:line="360" w:lineRule="auto"/>
              <w:jc w:val="center"/>
              <w:rPr>
                <w:rFonts w:ascii="Arial" w:hAnsi="Arial"/>
              </w:rPr>
            </w:pPr>
            <w:r w:rsidRPr="0029716F">
              <w:rPr>
                <w:rFonts w:ascii="Arial" w:hAnsi="Arial"/>
              </w:rPr>
              <w:t>R</w:t>
            </w:r>
          </w:p>
        </w:tc>
      </w:tr>
    </w:tbl>
    <w:p w:rsidR="00094DA8" w:rsidRPr="0029716F" w:rsidRDefault="00094DA8" w:rsidP="00094DA8">
      <w:pPr>
        <w:spacing w:line="360" w:lineRule="auto"/>
        <w:rPr>
          <w:rFonts w:ascii="Arial" w:hAnsi="Arial"/>
          <w:b/>
          <w:bCs/>
        </w:rPr>
      </w:pPr>
    </w:p>
    <w:p w:rsidR="00094DA8" w:rsidRPr="0029716F" w:rsidRDefault="00094DA8" w:rsidP="00094DA8">
      <w:pPr>
        <w:spacing w:line="360" w:lineRule="auto"/>
        <w:rPr>
          <w:rFonts w:ascii="Arial" w:hAnsi="Arial"/>
        </w:rPr>
      </w:pPr>
      <w:r w:rsidRPr="0029716F">
        <w:rPr>
          <w:rFonts w:ascii="Arial" w:hAnsi="Arial"/>
          <w:b/>
          <w:bCs/>
        </w:rPr>
        <w:t xml:space="preserve">Table Footnotes: </w:t>
      </w:r>
      <w:r w:rsidRPr="0029716F">
        <w:rPr>
          <w:rFonts w:ascii="Arial" w:hAnsi="Arial"/>
        </w:rPr>
        <w:t>T2R: T2Resistance assay; TND: target not detected; S: susceptible; R: resistant; I: intermediate; KPC: carbapenemase</w:t>
      </w:r>
      <w:r w:rsidRPr="0029716F">
        <w:rPr>
          <w:rFonts w:ascii="Arial" w:hAnsi="Arial"/>
          <w:i/>
          <w:iCs/>
        </w:rPr>
        <w:t>-</w:t>
      </w:r>
      <w:r w:rsidRPr="0029716F">
        <w:rPr>
          <w:rFonts w:ascii="Arial" w:hAnsi="Arial"/>
        </w:rPr>
        <w:t xml:space="preserve">producing </w:t>
      </w:r>
      <w:r w:rsidRPr="0029716F">
        <w:rPr>
          <w:rFonts w:ascii="Arial" w:hAnsi="Arial"/>
          <w:i/>
          <w:iCs/>
        </w:rPr>
        <w:t>Klebsiella pneumoniae</w:t>
      </w:r>
      <w:r w:rsidRPr="0029716F">
        <w:rPr>
          <w:rFonts w:ascii="Arial" w:hAnsi="Arial"/>
        </w:rPr>
        <w:t>; AmpC: ampicillinase C beta-lactamase; VIM:</w:t>
      </w:r>
      <w:r w:rsidRPr="0029716F">
        <w:rPr>
          <w:rFonts w:ascii="Arial" w:hAnsi="Arial"/>
          <w:i/>
        </w:rPr>
        <w:t xml:space="preserve"> </w:t>
      </w:r>
      <w:r w:rsidRPr="0029716F">
        <w:rPr>
          <w:rFonts w:ascii="Arial" w:hAnsi="Arial"/>
        </w:rPr>
        <w:t xml:space="preserve">Verona integron-encoded metallo-β-Lactamase; IMP: active-on-imipenem metallo-β-lactamase; NDM: New Delhi metallo-beta-lactamase 1; VanA/B: vancomycin resistance gene; </w:t>
      </w:r>
      <w:r w:rsidRPr="0029716F">
        <w:rPr>
          <w:rFonts w:ascii="Arial" w:hAnsi="Arial"/>
          <w:i/>
          <w:iCs/>
        </w:rPr>
        <w:t>mecA/C</w:t>
      </w:r>
      <w:r w:rsidRPr="0029716F">
        <w:rPr>
          <w:rFonts w:ascii="Arial" w:hAnsi="Arial"/>
        </w:rPr>
        <w:t xml:space="preserve">: methicillin resistance genes; </w:t>
      </w:r>
      <w:r w:rsidRPr="0029716F">
        <w:rPr>
          <w:rFonts w:ascii="Arial" w:hAnsi="Arial"/>
          <w:i/>
          <w:iCs/>
        </w:rPr>
        <w:t>C</w:t>
      </w:r>
      <w:r w:rsidRPr="0029716F">
        <w:rPr>
          <w:rFonts w:ascii="Arial" w:hAnsi="Arial"/>
        </w:rPr>
        <w:t>TX-M:  Cefotaximase-Munich – Allie</w:t>
      </w:r>
    </w:p>
    <w:p w:rsidR="00094DA8" w:rsidRPr="007B1B14" w:rsidRDefault="00094DA8" w:rsidP="00094DA8">
      <w:pPr>
        <w:spacing w:line="360" w:lineRule="auto"/>
        <w:rPr>
          <w:rFonts w:ascii="Arial" w:hAnsi="Arial"/>
        </w:rPr>
      </w:pPr>
      <w:r w:rsidRPr="0029716F">
        <w:rPr>
          <w:rFonts w:ascii="Arial" w:hAnsi="Arial"/>
          <w:vertAlign w:val="superscript"/>
        </w:rPr>
        <w:t>a</w:t>
      </w:r>
      <w:r w:rsidRPr="0029716F">
        <w:rPr>
          <w:rFonts w:ascii="Arial" w:hAnsi="Arial"/>
        </w:rPr>
        <w:t>carba 5 immunochromatography was performed to differentiate carbapenemases</w:t>
      </w:r>
    </w:p>
    <w:p w:rsidR="00243E43" w:rsidRDefault="00243E43"/>
    <w:sectPr w:rsidR="00243E43" w:rsidSect="00764E8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A8"/>
    <w:rsid w:val="00001F60"/>
    <w:rsid w:val="00012AF3"/>
    <w:rsid w:val="0002517E"/>
    <w:rsid w:val="00031F99"/>
    <w:rsid w:val="00041717"/>
    <w:rsid w:val="00052933"/>
    <w:rsid w:val="00054450"/>
    <w:rsid w:val="00056C38"/>
    <w:rsid w:val="00086490"/>
    <w:rsid w:val="00093D82"/>
    <w:rsid w:val="00094DA8"/>
    <w:rsid w:val="00097374"/>
    <w:rsid w:val="000A4604"/>
    <w:rsid w:val="000A72EA"/>
    <w:rsid w:val="000B1606"/>
    <w:rsid w:val="0012185C"/>
    <w:rsid w:val="0012452A"/>
    <w:rsid w:val="00153911"/>
    <w:rsid w:val="00167491"/>
    <w:rsid w:val="001B3CDF"/>
    <w:rsid w:val="001B7BD0"/>
    <w:rsid w:val="001F25CD"/>
    <w:rsid w:val="001F3B91"/>
    <w:rsid w:val="00201252"/>
    <w:rsid w:val="00216289"/>
    <w:rsid w:val="00224260"/>
    <w:rsid w:val="00243E43"/>
    <w:rsid w:val="00251DFD"/>
    <w:rsid w:val="002567B2"/>
    <w:rsid w:val="00265ED0"/>
    <w:rsid w:val="002A6797"/>
    <w:rsid w:val="002A7A95"/>
    <w:rsid w:val="002C0C81"/>
    <w:rsid w:val="002D1B2F"/>
    <w:rsid w:val="002D5FB2"/>
    <w:rsid w:val="002E63AD"/>
    <w:rsid w:val="00305F6A"/>
    <w:rsid w:val="00336D1D"/>
    <w:rsid w:val="0035007C"/>
    <w:rsid w:val="00351097"/>
    <w:rsid w:val="0038045F"/>
    <w:rsid w:val="0039394A"/>
    <w:rsid w:val="003A563C"/>
    <w:rsid w:val="003C0134"/>
    <w:rsid w:val="003D1341"/>
    <w:rsid w:val="003F3085"/>
    <w:rsid w:val="00405040"/>
    <w:rsid w:val="004215A9"/>
    <w:rsid w:val="00481908"/>
    <w:rsid w:val="0048234A"/>
    <w:rsid w:val="004B0F34"/>
    <w:rsid w:val="004B2914"/>
    <w:rsid w:val="004B7FDE"/>
    <w:rsid w:val="004C7DD2"/>
    <w:rsid w:val="004F7B57"/>
    <w:rsid w:val="00504648"/>
    <w:rsid w:val="005051FE"/>
    <w:rsid w:val="0051349E"/>
    <w:rsid w:val="005310D6"/>
    <w:rsid w:val="00536A48"/>
    <w:rsid w:val="00553BAB"/>
    <w:rsid w:val="0056130A"/>
    <w:rsid w:val="005A3C7E"/>
    <w:rsid w:val="005A559B"/>
    <w:rsid w:val="005B3A77"/>
    <w:rsid w:val="005B4BDA"/>
    <w:rsid w:val="005C174F"/>
    <w:rsid w:val="005C366A"/>
    <w:rsid w:val="005C3744"/>
    <w:rsid w:val="005C7BE3"/>
    <w:rsid w:val="005D409D"/>
    <w:rsid w:val="005E49E4"/>
    <w:rsid w:val="005F6BF0"/>
    <w:rsid w:val="005F7CB5"/>
    <w:rsid w:val="00613E5C"/>
    <w:rsid w:val="0062283F"/>
    <w:rsid w:val="00625CD8"/>
    <w:rsid w:val="00656060"/>
    <w:rsid w:val="006566FC"/>
    <w:rsid w:val="00682A42"/>
    <w:rsid w:val="00691F61"/>
    <w:rsid w:val="006973DB"/>
    <w:rsid w:val="006A0DBE"/>
    <w:rsid w:val="007015AB"/>
    <w:rsid w:val="007034CF"/>
    <w:rsid w:val="00707088"/>
    <w:rsid w:val="00710F8E"/>
    <w:rsid w:val="007309F0"/>
    <w:rsid w:val="007338DF"/>
    <w:rsid w:val="00746C1E"/>
    <w:rsid w:val="00751700"/>
    <w:rsid w:val="007675B2"/>
    <w:rsid w:val="00775E8A"/>
    <w:rsid w:val="007763A4"/>
    <w:rsid w:val="00791A7B"/>
    <w:rsid w:val="00795073"/>
    <w:rsid w:val="00796F18"/>
    <w:rsid w:val="007A7968"/>
    <w:rsid w:val="007B595D"/>
    <w:rsid w:val="007B7727"/>
    <w:rsid w:val="007C189F"/>
    <w:rsid w:val="007C2902"/>
    <w:rsid w:val="007C31F2"/>
    <w:rsid w:val="007E1279"/>
    <w:rsid w:val="007E6886"/>
    <w:rsid w:val="00802FFA"/>
    <w:rsid w:val="0084596E"/>
    <w:rsid w:val="00855938"/>
    <w:rsid w:val="008746AB"/>
    <w:rsid w:val="0087661C"/>
    <w:rsid w:val="008A268B"/>
    <w:rsid w:val="008B58DD"/>
    <w:rsid w:val="008C12D3"/>
    <w:rsid w:val="008C5690"/>
    <w:rsid w:val="008E4D3C"/>
    <w:rsid w:val="009000B9"/>
    <w:rsid w:val="009026EE"/>
    <w:rsid w:val="00920645"/>
    <w:rsid w:val="00935664"/>
    <w:rsid w:val="00957C17"/>
    <w:rsid w:val="00995900"/>
    <w:rsid w:val="009B2032"/>
    <w:rsid w:val="009D0A99"/>
    <w:rsid w:val="009F07EE"/>
    <w:rsid w:val="009F7CFC"/>
    <w:rsid w:val="00A001B4"/>
    <w:rsid w:val="00A02726"/>
    <w:rsid w:val="00A1453D"/>
    <w:rsid w:val="00A17256"/>
    <w:rsid w:val="00A550E0"/>
    <w:rsid w:val="00A570DC"/>
    <w:rsid w:val="00A85F62"/>
    <w:rsid w:val="00A910A0"/>
    <w:rsid w:val="00AA025C"/>
    <w:rsid w:val="00AA56D4"/>
    <w:rsid w:val="00AC2CA1"/>
    <w:rsid w:val="00AF30D3"/>
    <w:rsid w:val="00AF7A8F"/>
    <w:rsid w:val="00B06314"/>
    <w:rsid w:val="00B1472D"/>
    <w:rsid w:val="00B33F2B"/>
    <w:rsid w:val="00B345D7"/>
    <w:rsid w:val="00B570B2"/>
    <w:rsid w:val="00B64447"/>
    <w:rsid w:val="00B714EC"/>
    <w:rsid w:val="00B817DC"/>
    <w:rsid w:val="00B81951"/>
    <w:rsid w:val="00BB4A35"/>
    <w:rsid w:val="00BC3372"/>
    <w:rsid w:val="00BC6D6C"/>
    <w:rsid w:val="00BC77E6"/>
    <w:rsid w:val="00BE066E"/>
    <w:rsid w:val="00BE1084"/>
    <w:rsid w:val="00BE178C"/>
    <w:rsid w:val="00BE2223"/>
    <w:rsid w:val="00BF6E78"/>
    <w:rsid w:val="00C27421"/>
    <w:rsid w:val="00C3017D"/>
    <w:rsid w:val="00C30DEA"/>
    <w:rsid w:val="00C41F5B"/>
    <w:rsid w:val="00C90A63"/>
    <w:rsid w:val="00C96C52"/>
    <w:rsid w:val="00CA6620"/>
    <w:rsid w:val="00CB1940"/>
    <w:rsid w:val="00CC212C"/>
    <w:rsid w:val="00CC67D8"/>
    <w:rsid w:val="00CC705A"/>
    <w:rsid w:val="00CD6369"/>
    <w:rsid w:val="00CD7A8A"/>
    <w:rsid w:val="00CE57E2"/>
    <w:rsid w:val="00CF6606"/>
    <w:rsid w:val="00D17B96"/>
    <w:rsid w:val="00D31ED6"/>
    <w:rsid w:val="00D37EA4"/>
    <w:rsid w:val="00D8561F"/>
    <w:rsid w:val="00D93CCF"/>
    <w:rsid w:val="00DA0D90"/>
    <w:rsid w:val="00DB4935"/>
    <w:rsid w:val="00DC09FD"/>
    <w:rsid w:val="00DC5F54"/>
    <w:rsid w:val="00DC6AA1"/>
    <w:rsid w:val="00DF190F"/>
    <w:rsid w:val="00E05D2D"/>
    <w:rsid w:val="00E1110C"/>
    <w:rsid w:val="00E16383"/>
    <w:rsid w:val="00E308CB"/>
    <w:rsid w:val="00E34DA7"/>
    <w:rsid w:val="00E35787"/>
    <w:rsid w:val="00E42EE9"/>
    <w:rsid w:val="00E43FEB"/>
    <w:rsid w:val="00E5610F"/>
    <w:rsid w:val="00E82208"/>
    <w:rsid w:val="00E839FD"/>
    <w:rsid w:val="00E84D7A"/>
    <w:rsid w:val="00E912DD"/>
    <w:rsid w:val="00E9395B"/>
    <w:rsid w:val="00EA14B1"/>
    <w:rsid w:val="00ED3CE8"/>
    <w:rsid w:val="00ED69BE"/>
    <w:rsid w:val="00EE1F5C"/>
    <w:rsid w:val="00EF23C4"/>
    <w:rsid w:val="00EF5BE5"/>
    <w:rsid w:val="00F06249"/>
    <w:rsid w:val="00F177FD"/>
    <w:rsid w:val="00F422D7"/>
    <w:rsid w:val="00F44970"/>
    <w:rsid w:val="00F53F0A"/>
    <w:rsid w:val="00F70353"/>
    <w:rsid w:val="00F74952"/>
    <w:rsid w:val="00F80DD6"/>
    <w:rsid w:val="00F83D1B"/>
    <w:rsid w:val="00F83F30"/>
    <w:rsid w:val="00FD6326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95B5C"/>
  <w15:chartTrackingRefBased/>
  <w15:docId w15:val="{B3DBC785-090F-9740-BF24-B5AECBDD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56060"/>
  </w:style>
  <w:style w:type="table" w:styleId="TableGrid">
    <w:name w:val="Table Grid"/>
    <w:basedOn w:val="TableNormal"/>
    <w:uiPriority w:val="39"/>
    <w:rsid w:val="00094DA8"/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09T23:17:00Z</dcterms:created>
  <dcterms:modified xsi:type="dcterms:W3CDTF">2024-01-09T23:22:00Z</dcterms:modified>
</cp:coreProperties>
</file>